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4C71CD" w14:textId="33C3A2F6" w:rsidR="00472071" w:rsidRPr="005E1263" w:rsidRDefault="00472071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5E1263">
        <w:rPr>
          <w:rFonts w:ascii="Times New Roman" w:hAnsi="Times New Roman" w:cs="Times New Roman"/>
          <w:sz w:val="16"/>
          <w:szCs w:val="16"/>
          <w:lang w:val="en-US"/>
        </w:rPr>
        <w:t xml:space="preserve">Table 1. </w:t>
      </w:r>
    </w:p>
    <w:p w14:paraId="4DDBB76D" w14:textId="172D3215" w:rsidR="00472071" w:rsidRPr="00472071" w:rsidRDefault="00472071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472071">
        <w:rPr>
          <w:rFonts w:ascii="Times New Roman" w:hAnsi="Times New Roman" w:cs="Times New Roman"/>
          <w:sz w:val="16"/>
          <w:szCs w:val="16"/>
          <w:lang w:val="en-US"/>
        </w:rPr>
        <w:t>Intercorrelations, means, standard deviations and Chronbach’s alphas of study variable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2"/>
        <w:gridCol w:w="186"/>
        <w:gridCol w:w="367"/>
        <w:gridCol w:w="417"/>
        <w:gridCol w:w="360"/>
        <w:gridCol w:w="410"/>
        <w:gridCol w:w="360"/>
        <w:gridCol w:w="410"/>
        <w:gridCol w:w="360"/>
        <w:gridCol w:w="470"/>
        <w:gridCol w:w="360"/>
        <w:gridCol w:w="410"/>
        <w:gridCol w:w="360"/>
        <w:gridCol w:w="470"/>
        <w:gridCol w:w="400"/>
        <w:gridCol w:w="457"/>
        <w:gridCol w:w="391"/>
        <w:gridCol w:w="446"/>
        <w:gridCol w:w="360"/>
        <w:gridCol w:w="410"/>
        <w:gridCol w:w="360"/>
        <w:gridCol w:w="470"/>
        <w:gridCol w:w="367"/>
        <w:gridCol w:w="417"/>
        <w:gridCol w:w="360"/>
        <w:gridCol w:w="410"/>
        <w:gridCol w:w="391"/>
        <w:gridCol w:w="446"/>
        <w:gridCol w:w="419"/>
        <w:gridCol w:w="138"/>
        <w:gridCol w:w="332"/>
        <w:gridCol w:w="180"/>
        <w:gridCol w:w="180"/>
        <w:gridCol w:w="148"/>
        <w:gridCol w:w="431"/>
        <w:gridCol w:w="63"/>
        <w:gridCol w:w="330"/>
        <w:gridCol w:w="30"/>
        <w:gridCol w:w="410"/>
        <w:gridCol w:w="30"/>
        <w:gridCol w:w="121"/>
        <w:gridCol w:w="209"/>
        <w:gridCol w:w="235"/>
        <w:gridCol w:w="235"/>
        <w:gridCol w:w="330"/>
        <w:gridCol w:w="30"/>
        <w:gridCol w:w="485"/>
      </w:tblGrid>
      <w:tr w:rsidR="00031889" w:rsidRPr="005E1263" w14:paraId="3E6BA10E" w14:textId="77777777" w:rsidTr="0081585E">
        <w:trPr>
          <w:gridAfter w:val="2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FB83773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933F916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6629C67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016FB7A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CBA4BEA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1FF2CA0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55F96B8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F25EB36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CBD4358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3CD60CE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907B6DF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7FF6267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B6ED7A5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653A0B2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14898A3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914AC77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928FF75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4DD2E7B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44CEBA5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5F8CCF1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4DB15A4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3D9F120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B04031C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3F822A3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1559C69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C5E2FC6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45BB1A4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CBAE460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8D82432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6F16C9B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6E032FF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21165CA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07AA151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B8B7D56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  <w:hideMark/>
          </w:tcPr>
          <w:p w14:paraId="71542F12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59EB5C8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4B09763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5ACBA16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:lang w:val="en-US" w:eastAsia="sv-SE"/>
                <w14:ligatures w14:val="none"/>
              </w:rPr>
            </w:pPr>
          </w:p>
        </w:tc>
      </w:tr>
      <w:tr w:rsidR="00031889" w:rsidRPr="00B94E2F" w14:paraId="60975AF9" w14:textId="77777777" w:rsidTr="0081585E">
        <w:trPr>
          <w:gridAfter w:val="2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0E5F5E" w14:textId="77777777" w:rsidR="00472071" w:rsidRPr="00B94E2F" w:rsidRDefault="00472071" w:rsidP="00CE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val="en-US"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val="en-US"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6C1DA3" w14:textId="77777777" w:rsidR="00472071" w:rsidRPr="00B94E2F" w:rsidRDefault="00472071" w:rsidP="00CE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C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B9DD3D" w14:textId="77777777" w:rsidR="00472071" w:rsidRPr="00B94E2F" w:rsidRDefault="00472071" w:rsidP="00CE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696400" w14:textId="77777777" w:rsidR="00472071" w:rsidRPr="00B94E2F" w:rsidRDefault="00472071" w:rsidP="00CE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2E0AA0" w14:textId="77777777" w:rsidR="00472071" w:rsidRPr="00B94E2F" w:rsidRDefault="00472071" w:rsidP="00CE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5A5F90" w14:textId="77777777" w:rsidR="00472071" w:rsidRPr="00B94E2F" w:rsidRDefault="00472071" w:rsidP="00CE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P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10DD13" w14:textId="77777777" w:rsidR="00472071" w:rsidRPr="00B94E2F" w:rsidRDefault="00472071" w:rsidP="00CE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FDD980" w14:textId="77777777" w:rsidR="00472071" w:rsidRPr="00B94E2F" w:rsidRDefault="00472071" w:rsidP="00CE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UP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8DD4CC" w14:textId="77777777" w:rsidR="00472071" w:rsidRPr="00B94E2F" w:rsidRDefault="00472071" w:rsidP="00CE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U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297305" w14:textId="77777777" w:rsidR="00472071" w:rsidRPr="00B94E2F" w:rsidRDefault="00472071" w:rsidP="00CE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S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2E69A6" w14:textId="77777777" w:rsidR="00472071" w:rsidRPr="00B94E2F" w:rsidRDefault="00472071" w:rsidP="00CE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97CF30" w14:textId="77777777" w:rsidR="00472071" w:rsidRPr="00B94E2F" w:rsidRDefault="00472071" w:rsidP="00CE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U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F41BAA" w14:textId="77777777" w:rsidR="00472071" w:rsidRPr="00B94E2F" w:rsidRDefault="00472071" w:rsidP="00CE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U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D5F736" w14:textId="77777777" w:rsidR="00472071" w:rsidRPr="00B94E2F" w:rsidRDefault="00472071" w:rsidP="00CE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PA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79DB22" w14:textId="77777777" w:rsidR="00472071" w:rsidRPr="00B94E2F" w:rsidRDefault="00472071" w:rsidP="00CE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DS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D8A5C1" w14:textId="77777777" w:rsidR="00472071" w:rsidRPr="00B94E2F" w:rsidRDefault="00472071" w:rsidP="00CE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OBS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5BC76F" w14:textId="77777777" w:rsidR="00472071" w:rsidRPr="00B94E2F" w:rsidRDefault="00472071" w:rsidP="00CE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CWB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FEE3DD" w14:textId="77777777" w:rsidR="00472071" w:rsidRPr="00B94E2F" w:rsidRDefault="00472071" w:rsidP="00CE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OF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785665" w14:textId="339E3E5B" w:rsidR="00472071" w:rsidRPr="00B94E2F" w:rsidRDefault="00261BB7" w:rsidP="00CE5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TI</w:t>
            </w:r>
          </w:p>
        </w:tc>
      </w:tr>
      <w:tr w:rsidR="00031889" w:rsidRPr="00B94E2F" w14:paraId="195946FF" w14:textId="77777777" w:rsidTr="008158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17C3D8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C116E1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2F0920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7DB6B0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D6624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84ACD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E84BD1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B146D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F8D0D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6FF32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CF604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AE5AF8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E48C4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E62B6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1BDD5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06509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4F1E8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53012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60F6F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F0010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636CF1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570A6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36FBBE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64784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66DD8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4CBA6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9752F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568FE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DB069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98330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EB917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37E22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EC22A0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F924E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095E0E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69F20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7730E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9B6AB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</w:tr>
      <w:tr w:rsidR="00031889" w:rsidRPr="00B94E2F" w14:paraId="54F2F1D3" w14:textId="77777777" w:rsidTr="008158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0562AE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A76FFA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FF3828" w14:textId="2B0122B9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1A31DF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F7FB9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7BF04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BDA98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1CD8A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AFBB15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A8F49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BCF8A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9C4C20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21549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B642E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32486E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115EA0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6828F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F7997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C743F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88585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B1DF1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C94FC1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05480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A8EEC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DC8DD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3AA3F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B0DE0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4254D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BE5D1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069ED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08634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D4F44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AC3A0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3C2B70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5B474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CAFFC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C2847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601AD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</w:tr>
      <w:tr w:rsidR="00031889" w:rsidRPr="00B94E2F" w14:paraId="63DDEB96" w14:textId="77777777" w:rsidTr="008158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341EF9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94D879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4068BA" w14:textId="659DD538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E7533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E2DFE5" w14:textId="0B8C9C6F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B44123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33B99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64134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44457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29A25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45178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A56E6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89AB75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835DE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63BC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216CAE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53526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8D6215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F8949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698AA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F9C13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759DC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3232AE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CF2C2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DEBAE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B5E43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02300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F9995E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7D8BA8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63841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CE90C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955E9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5A8C1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BD21E8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CA62B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39475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71DA8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DA0AD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</w:tr>
      <w:tr w:rsidR="00031889" w:rsidRPr="00B94E2F" w14:paraId="0E8BEA21" w14:textId="77777777" w:rsidTr="008158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A3B667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997040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5CE9F6" w14:textId="2C5A020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885F94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C7891C" w14:textId="27335D3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E3B091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F989C2" w14:textId="5ED305CD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26C493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5000D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3DE060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D57E4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5ADEA8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1CC3F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9610D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11514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686968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A0863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4A824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7435B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3D33C5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F816A8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8A223E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507E10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0107F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9BC55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EE1A9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7F862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4A317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58EEB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CA8A6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2CFD98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09781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505228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6CC00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1034F8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CCF950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856F7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13114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</w:tr>
      <w:tr w:rsidR="00031889" w:rsidRPr="00B94E2F" w14:paraId="52D4EC65" w14:textId="77777777" w:rsidTr="008158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A1B328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62BDBA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FC86B9" w14:textId="4891A36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C95BF3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D92C9A" w14:textId="44AFD961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90FA0B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D559A1" w14:textId="2F388FE6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DC42F7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01D088" w14:textId="06BE1175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A999DE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80B6C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F119D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79C26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24773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FF160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FC231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DA22F0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7B09E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37F660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F3ACB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35111E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DE6751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2E69D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9F27A8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C14DF8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D8F92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DC74F5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7FE8FE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1A3A3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37C63E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BCFAD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EFB411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DBBF3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43DFB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EB8DC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AA307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12B2D5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63482E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</w:tr>
      <w:tr w:rsidR="00031889" w:rsidRPr="00B94E2F" w14:paraId="1018D6CF" w14:textId="77777777" w:rsidTr="008158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7DB6CE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DAEE0D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B81D92" w14:textId="62F498F1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5333C5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F5DC37" w14:textId="29332D4A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0E070A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30FB67" w14:textId="27F532DD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29600E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56D76C" w14:textId="41F1123F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931803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0CF365" w14:textId="2684DF32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E24E65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E6575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B0F4C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AC3AA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53253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C83F58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32F6E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37A16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3825A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08DF05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607F8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087D0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B0AD51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F5AC01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D4895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A4B1E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4AD891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631C1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39DACE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8BBDA5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72E3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B5EF6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AEAF1E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80E42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BE306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53664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88D9D1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</w:tr>
      <w:tr w:rsidR="00031889" w:rsidRPr="00B94E2F" w14:paraId="6C7229FA" w14:textId="77777777" w:rsidTr="008158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F5794D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U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3B37FF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64CA3A" w14:textId="5C9C5022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AED3AA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FAC3E7" w14:textId="758BD6CA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3A2FAA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4366CF" w14:textId="04AD06A1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CC10DA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AF6C7C" w14:textId="5855D938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E1C376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146DB8" w14:textId="52733B62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C1FC3E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F6AC8B" w14:textId="76FD58FF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46180E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159678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3A5B1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C4CDC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1832E0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64897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F9E4F5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D15F3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3EEDD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372CA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B974C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C1321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AC2AE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F775E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72F46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1743B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8DF96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A5E58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62F7F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CF475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F0F6F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3F9FE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E6148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AEF81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70F4F5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</w:tr>
      <w:tr w:rsidR="00031889" w:rsidRPr="00B94E2F" w14:paraId="50A157D8" w14:textId="77777777" w:rsidTr="008158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C146E4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C98865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371890" w14:textId="272E6492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B62B51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A8CEEB" w14:textId="10BBFDE5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16D707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43F039" w14:textId="7CE406C2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639BE3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6043DC" w14:textId="707B2D7B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181415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C73634" w14:textId="2F8D950E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775B28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F0E786" w14:textId="71C9F5A6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EEB8ED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392D40" w14:textId="27060E2E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8998DC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BA1AF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AA71D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DE30B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FF3CF0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D18AF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CD266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4652B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E043D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98927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387C0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FB28B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556D8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57188E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55C19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F0E565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9D419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EAE97E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0C6F3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13BFA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ABB990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FAB1F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8B073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</w:tr>
      <w:tr w:rsidR="00031889" w:rsidRPr="00B94E2F" w14:paraId="6CEF7290" w14:textId="77777777" w:rsidTr="008158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B3EB82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5EC59A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1A41E2" w14:textId="39D4F062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5E47AE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F0AA1D" w14:textId="1707ED12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BAF474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40B86B" w14:textId="6DD90A24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EFB625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2B68AE" w14:textId="408CB65A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5BC0BD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FDF139" w14:textId="2257FA2A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1BD406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A1CC7D" w14:textId="6BE1E44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2E96DF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5EE371" w14:textId="5638C3B2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485E9C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626A7A" w14:textId="13553679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9BA20F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A50E31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1E2121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E9B2B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7A44D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AFB995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6F5BE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2661E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8777D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0E776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06CE7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2C236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56A3F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DC54F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B4E16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37D31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A99BF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D1AD7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F7D045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FDC97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26073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</w:tr>
      <w:tr w:rsidR="00031889" w:rsidRPr="00B94E2F" w14:paraId="6A818C82" w14:textId="77777777" w:rsidTr="008158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0AF73F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BC0C51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F1DA13" w14:textId="7C15CB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480FD4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93F47C" w14:textId="4890F651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1702EE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D81BAF" w14:textId="3A66F5BF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AADD65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FC36D9" w14:textId="713C7F79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D0DD6D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CB7A15" w14:textId="018F3994" w:rsidR="00472071" w:rsidRPr="00B94E2F" w:rsidRDefault="00472071" w:rsidP="00B94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177AFB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D5B2B2" w14:textId="53FF651D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352364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9B8D2A" w14:textId="034C8DB8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837C4B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4422A3" w14:textId="41BD22D4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F19571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FEDBCE" w14:textId="07653B6A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4339D0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0DC17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C306E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EDD478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FCCAA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F8027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83BB9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BF7AD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D7BFA1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DF485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E75565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C4067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37F58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D39CD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345ED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2802D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023260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5343C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5CC86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</w:tr>
      <w:tr w:rsidR="00031889" w:rsidRPr="00B94E2F" w14:paraId="336AEE53" w14:textId="77777777" w:rsidTr="008158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F836B0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56C125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A84AF3" w14:textId="469FCD6E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5049A2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25A159" w14:textId="7C466959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AB907A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D25431" w14:textId="1AEE852B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F4944D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EA16CB" w14:textId="21D747E2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794994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0898D2" w14:textId="7D5EBF0E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DB72E6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D3CDC1" w14:textId="1A3E4260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8923AE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2A9764" w14:textId="28C657E8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FEA541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1684DC" w14:textId="0FEDF32A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F3A206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9B7934" w14:textId="51A4F76C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857C23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F7FFB0" w14:textId="12B9D93A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18ECE3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449428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F4BE9E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415F15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E97E7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A6AE1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72A8E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C5ED3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29841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BE040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AE7DC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1C1C5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777E9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40F412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E0571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7AE80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24FF81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</w:tr>
      <w:tr w:rsidR="00031889" w:rsidRPr="00B94E2F" w14:paraId="62C26D8E" w14:textId="77777777" w:rsidTr="008158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45C6BD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E5F94F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6B9BEA" w14:textId="55B3E38C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4923AB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EA31C9" w14:textId="34447910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84BD9F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6B28D1" w14:textId="4B7781DC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09D2A3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E28298" w14:textId="5AED656B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B8D0B8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2BF1F8" w14:textId="2973D1EA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EE89BC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26FEE9" w14:textId="61852E18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0E162C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75748C" w14:textId="5C272843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04DB2D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592FA8" w14:textId="3696450F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85FF7E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A77F34" w14:textId="40B4C0A1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C7E69A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E66D67" w14:textId="30C725E3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FFB886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56B7AE" w14:textId="5CF2E6A5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D18798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4BB5F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8FFC0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C5513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C9AAB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A7BC8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F82C6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CD6A4E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73ECD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52621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896EE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70ABC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7B9210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9F71A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D8585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</w:tr>
      <w:tr w:rsidR="00031889" w:rsidRPr="00B94E2F" w14:paraId="511F088F" w14:textId="77777777" w:rsidTr="008158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F1B9E6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UWSSP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759A2C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843835" w14:textId="4A281B5A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6CFCE1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2E235A" w14:textId="41E52CDC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0EDE7B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79E3A9" w14:textId="42BDBA73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1FA61C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34403C" w14:textId="60589C2D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91233F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0225D8" w14:textId="5B48CF2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728FFB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0A7916" w14:textId="02133DDC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D3FFDB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0B5D9C" w14:textId="65406908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12F67A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8660C4" w14:textId="79DCA672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3B0CC1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6521E0" w14:textId="3AD67EB8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D17F71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12EF90" w14:textId="63054DCE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7D352A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6D5B88" w14:textId="1900E4E1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5D50FE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F8D8EB" w14:textId="2797C05D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A69580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C21915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48FC58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057AE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49064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8380A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EB67D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FBE04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D8B61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CECBE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712931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46398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1AE710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</w:tr>
      <w:tr w:rsidR="00031889" w:rsidRPr="00B94E2F" w14:paraId="087B221C" w14:textId="77777777" w:rsidTr="008158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98352F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D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3D20BF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BA341D" w14:textId="7154C66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6DF3E8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32EE0A" w14:textId="0FF6C9CB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E2B88B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CE8E35" w14:textId="03A6AC5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324C56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A76B36" w14:textId="26FFB512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C8ED14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3BF8C6" w14:textId="13400082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C39BF9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436357" w14:textId="3738DBAB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46F02C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78B3A8" w14:textId="6C58200E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910E8C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E7D484" w14:textId="20EA4EF0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D0CCFA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548AEF" w14:textId="3280D11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62ACE4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8F9E43" w14:textId="2E907412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B75EB5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B934F3" w14:textId="415447A3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311709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4D760E" w14:textId="3D154993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B6E35B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3D0609" w14:textId="7BAC8D6E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1D3101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EDD3E0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E5EA0E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50DEF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86D6A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E61A4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8B5D40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854E51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1A731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BED26A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9AECC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</w:tr>
      <w:tr w:rsidR="00031889" w:rsidRPr="00B94E2F" w14:paraId="1F9BF3B2" w14:textId="77777777" w:rsidTr="008158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D83109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OB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DE0E32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C97145" w14:textId="5C4C41AC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0B4ED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DC61BA" w14:textId="09A82A5F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-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9DEB53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597EF5" w14:textId="2C2E41ED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68527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31B5A5" w14:textId="3AD230FB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1236CF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CD8210" w14:textId="19603FF0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0351A3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5FD266" w14:textId="6BA7ED8E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-.3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177A61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BEC7A9" w14:textId="14D38233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0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FE71F1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65F256" w14:textId="57E319D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0E812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7E23BE" w14:textId="12E23514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-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2DFC2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2F2CA0" w14:textId="76C19BFF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CFC267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61BFCF" w14:textId="594CFE59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085298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558EB9" w14:textId="74B46EDB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-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5132A2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10727A" w14:textId="25BAA38F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-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049573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E64288" w14:textId="1E1A94D9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-.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932882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85D98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—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F78CE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E63B5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801B6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A8163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69D124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8927A5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C2CF6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</w:tr>
      <w:tr w:rsidR="00031889" w:rsidRPr="00B94E2F" w14:paraId="26C939AD" w14:textId="77777777" w:rsidTr="008158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E0B394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C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560C49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1B44A8" w14:textId="74803ED2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25A7E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A78F67" w14:textId="136E25C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3542A0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49D6A9" w14:textId="5D28B8EF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BCBF66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079A1F" w14:textId="39B4C9A6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B09105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B84D1A" w14:textId="5E76D3C0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1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72A1A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B08140" w14:textId="73B29B5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0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5B383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883FCA" w14:textId="11368B90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040FD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E13ED7" w14:textId="3E631FFA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34A8B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39D39F" w14:textId="0B1AEBF4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782B6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2570BF" w14:textId="7C8A6E15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632BE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98E315" w14:textId="70ED20B1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1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4CA17A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DBA11C" w14:textId="490DBB53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C0763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838A3A" w14:textId="04215C53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5A84BF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A37DA2" w14:textId="455D0F23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179F6C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4BB778" w14:textId="70B9BE9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-.2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CA4A23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8B0ED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C5E85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6FF47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02CB1C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369C1B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0F94B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</w:tr>
      <w:tr w:rsidR="00031889" w:rsidRPr="00B94E2F" w14:paraId="59D4A814" w14:textId="77777777" w:rsidTr="008158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B66BBB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4F9C28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564510" w14:textId="7DFC4A1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A4688E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4BDF16" w14:textId="03ABFDAB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BA1E1E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22378B" w14:textId="7E4BA188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B9B6BF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A4A2C5" w14:textId="67A8A90A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0509D3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56CE94" w14:textId="0FA65A86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3FBEF5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8DA9DF" w14:textId="25FE3F7C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BAD8E8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2010BA" w14:textId="79B3CBDD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2E7E3E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AE0616" w14:textId="4346EB78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2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2C539C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904471" w14:textId="22DA9F26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9E6270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335627" w14:textId="65AE23EC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7CEC7C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89347A" w14:textId="20982324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1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AF07A8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C5A1FB" w14:textId="2ED82B0E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E3EDE2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29A674" w14:textId="2906750D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E3A88C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C5FF2B" w14:textId="65A53159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DAD536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32421F" w14:textId="20D19142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-.3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1F805E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8C7F92" w14:textId="0E3FEAA5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06F3B0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BF4CC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F13DB7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D98401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A9CAC5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</w:tr>
      <w:tr w:rsidR="00031889" w:rsidRPr="00B94E2F" w14:paraId="16356478" w14:textId="77777777" w:rsidTr="008158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E40F02A" w14:textId="2C4A69BA" w:rsidR="00472071" w:rsidRPr="00B94E2F" w:rsidRDefault="005E1263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C4A607D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1A8BC6" w14:textId="52B34B91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470D26B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7452225" w14:textId="111EC82E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23BC606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28B331" w14:textId="3680D026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6F1E90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F46A40" w14:textId="4C69C644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9D27B0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E087051" w14:textId="7BEB7E20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4C9A40D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A74B48" w14:textId="43A83500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2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AFFEAB6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6DC34FD" w14:textId="01A0DD44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8E9A4D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652778" w14:textId="12C43AF4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A7E0E3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06B4A71" w14:textId="38182E6D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F13B30F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1C91068" w14:textId="17596E8D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2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8723F9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7BD828" w14:textId="0788D673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A205910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6058F42" w14:textId="28D482D9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55A5A7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C0C6DD" w14:textId="77C542EB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9A0C43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D54979" w14:textId="17661ADE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3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D706659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133170" w14:textId="6A670BE3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-.4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75C45A5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9E88803" w14:textId="5CAB423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2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8B68FFE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EBEBFE4" w14:textId="065F7424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4</w:t>
            </w:r>
            <w:r w:rsidR="00B94E2F"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D465A5" w14:textId="77777777" w:rsidR="00472071" w:rsidRPr="00B94E2F" w:rsidRDefault="00472071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D4C4049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B94E2F"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14B0616" w14:textId="77777777" w:rsidR="00472071" w:rsidRPr="00B94E2F" w:rsidRDefault="00472071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</w:tr>
      <w:tr w:rsidR="00031889" w:rsidRPr="00B94E2F" w14:paraId="2311BD7C" w14:textId="77777777" w:rsidTr="008158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02235E00" w14:textId="6B97F348" w:rsidR="0081585E" w:rsidRPr="00B94E2F" w:rsidRDefault="0081585E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 w:rsidRPr="0081585E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 xml:space="preserve"> (</w:t>
            </w:r>
            <w:r w:rsidRPr="0081585E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SD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21D9DA3A" w14:textId="77777777" w:rsidR="0081585E" w:rsidRPr="00B94E2F" w:rsidRDefault="0081585E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3D95ADB4" w14:textId="203E2A9F" w:rsidR="0081585E" w:rsidRPr="00B94E2F" w:rsidRDefault="0081585E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32359993" w14:textId="24C63A6B" w:rsidR="0081585E" w:rsidRPr="00B94E2F" w:rsidRDefault="00031889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(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4D51654F" w14:textId="4914C0F7" w:rsidR="0081585E" w:rsidRPr="00B94E2F" w:rsidRDefault="0081585E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6A8576C" w14:textId="23F8D8B3" w:rsidR="0081585E" w:rsidRPr="00B94E2F" w:rsidRDefault="00031889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(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432EAE44" w14:textId="7E9FDA95" w:rsidR="0081585E" w:rsidRPr="00B94E2F" w:rsidRDefault="0081585E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70E02CFC" w14:textId="69433BCF" w:rsidR="0081585E" w:rsidRPr="00B94E2F" w:rsidRDefault="00031889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(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632AA7EC" w14:textId="1B94A0ED" w:rsidR="0081585E" w:rsidRPr="00B94E2F" w:rsidRDefault="0081585E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7678E39F" w14:textId="051BA262" w:rsidR="0081585E" w:rsidRPr="00B94E2F" w:rsidRDefault="00031889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(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16C13144" w14:textId="2494320C" w:rsidR="0081585E" w:rsidRPr="00B94E2F" w:rsidRDefault="0081585E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0C8BC3C4" w14:textId="05E77E11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(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68E1E34F" w14:textId="78192F02" w:rsidR="0081585E" w:rsidRPr="00B94E2F" w:rsidRDefault="0081585E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3CDA34E0" w14:textId="3C304C7C" w:rsidR="0081585E" w:rsidRPr="00B94E2F" w:rsidRDefault="00031889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(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1A2B53CA" w14:textId="0801E310" w:rsidR="0081585E" w:rsidRPr="00B94E2F" w:rsidRDefault="0081585E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0B3A1AC4" w14:textId="3DCEBBE2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(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4F219563" w14:textId="41948947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566CDC0B" w14:textId="74582B7D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(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29426D1C" w14:textId="026963DD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7460A036" w14:textId="31CAC6B7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(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39EF3E0A" w14:textId="48517480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2A2BDA61" w14:textId="4A259CD2" w:rsidR="0081585E" w:rsidRPr="00B94E2F" w:rsidRDefault="00031889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(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6F657F6C" w14:textId="285D49F7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23D63751" w14:textId="0C6CFC14" w:rsidR="0081585E" w:rsidRPr="00B94E2F" w:rsidRDefault="00031889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(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6C14D33F" w14:textId="37DC9E76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75F91A42" w14:textId="394262D2" w:rsidR="0081585E" w:rsidRPr="00B94E2F" w:rsidRDefault="00031889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(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70715846" w14:textId="41272160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75470D6" w14:textId="71AB60A0" w:rsidR="0081585E" w:rsidRPr="00B94E2F" w:rsidRDefault="00031889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(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0D79A1E1" w14:textId="0AA36FB8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2.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0E43E9F1" w14:textId="3DEDB3A0" w:rsidR="0081585E" w:rsidRPr="00B94E2F" w:rsidRDefault="00031889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(1.0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5E7274AD" w14:textId="2883861C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5.8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67F2FE8A" w14:textId="5A008F59" w:rsidR="0081585E" w:rsidRPr="00B94E2F" w:rsidRDefault="00031889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(.8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701BF156" w14:textId="497BD2D2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7B065E15" w14:textId="6548C76D" w:rsidR="0081585E" w:rsidRPr="00B94E2F" w:rsidRDefault="00031889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(.72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3E5456EC" w14:textId="4076E7BB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3.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49768FC" w14:textId="25AF4D78" w:rsidR="0081585E" w:rsidRPr="00B94E2F" w:rsidRDefault="00031889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(1.5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7FA36FCC" w14:textId="03806CC1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3C04E6A9" w14:textId="15518003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(1.78)</w:t>
            </w:r>
          </w:p>
        </w:tc>
      </w:tr>
      <w:tr w:rsidR="00031889" w:rsidRPr="00B94E2F" w14:paraId="098376F1" w14:textId="77777777" w:rsidTr="0081585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6D9128C6" w14:textId="3F5CF63C" w:rsidR="0081585E" w:rsidRPr="00B94E2F" w:rsidRDefault="0081585E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74D61316" w14:textId="77777777" w:rsidR="0081585E" w:rsidRPr="00B94E2F" w:rsidRDefault="0081585E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53A72735" w14:textId="68EC05E6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E97EB9A" w14:textId="77777777" w:rsidR="0081585E" w:rsidRPr="00B94E2F" w:rsidRDefault="0081585E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35365A7F" w14:textId="6D233E83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013A9507" w14:textId="77777777" w:rsidR="0081585E" w:rsidRPr="00B94E2F" w:rsidRDefault="0081585E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3F73EDAF" w14:textId="0256B1CD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5D7218A2" w14:textId="77777777" w:rsidR="0081585E" w:rsidRPr="00B94E2F" w:rsidRDefault="0081585E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7D27DDC8" w14:textId="04C36A6F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7D74472D" w14:textId="77777777" w:rsidR="0081585E" w:rsidRPr="00B94E2F" w:rsidRDefault="0081585E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70DB7D8F" w14:textId="5FDD87D9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2F6CCCAA" w14:textId="77777777" w:rsidR="0081585E" w:rsidRPr="00B94E2F" w:rsidRDefault="0081585E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7BF45704" w14:textId="553B5DF6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67BB3CAC" w14:textId="77777777" w:rsidR="0081585E" w:rsidRPr="00B94E2F" w:rsidRDefault="0081585E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15137505" w14:textId="2CF5C65E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267CEED3" w14:textId="77777777" w:rsidR="0081585E" w:rsidRPr="00B94E2F" w:rsidRDefault="0081585E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21E2DC5C" w14:textId="36F4E9AD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172C88BF" w14:textId="77777777" w:rsidR="0081585E" w:rsidRPr="00B94E2F" w:rsidRDefault="0081585E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2286BA44" w14:textId="3A78BFD3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25A482FE" w14:textId="77777777" w:rsidR="0081585E" w:rsidRPr="00B94E2F" w:rsidRDefault="0081585E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33421E45" w14:textId="5EA717D4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0A90084C" w14:textId="77777777" w:rsidR="0081585E" w:rsidRPr="00B94E2F" w:rsidRDefault="0081585E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529B0D2C" w14:textId="4B66FA40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2155285A" w14:textId="77777777" w:rsidR="0081585E" w:rsidRPr="00B94E2F" w:rsidRDefault="0081585E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5AF9D697" w14:textId="581F26FE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3DAA4D26" w14:textId="77777777" w:rsidR="0081585E" w:rsidRPr="00B94E2F" w:rsidRDefault="0081585E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495E9308" w14:textId="063FE9E9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C3B66C8" w14:textId="77777777" w:rsidR="0081585E" w:rsidRPr="00B94E2F" w:rsidRDefault="0081585E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1DE2EE6F" w14:textId="72E7C87C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25E1E1C2" w14:textId="77777777" w:rsidR="0081585E" w:rsidRPr="00B94E2F" w:rsidRDefault="0081585E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659E8340" w14:textId="2E5BDB40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8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0D1E1BCC" w14:textId="77777777" w:rsidR="0081585E" w:rsidRPr="00B94E2F" w:rsidRDefault="0081585E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571D2A03" w14:textId="766C6923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14E1AB2E" w14:textId="77777777" w:rsidR="0081585E" w:rsidRPr="00B94E2F" w:rsidRDefault="0081585E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3070C161" w14:textId="001F862B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70B76C85" w14:textId="77777777" w:rsidR="0081585E" w:rsidRPr="00B94E2F" w:rsidRDefault="0081585E" w:rsidP="00CE5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47CB12B1" w14:textId="1B69C0E5" w:rsidR="0081585E" w:rsidRPr="00B94E2F" w:rsidRDefault="00031889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5498EB30" w14:textId="77777777" w:rsidR="0081585E" w:rsidRPr="00B94E2F" w:rsidRDefault="0081585E" w:rsidP="00CE5F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12"/>
                <w:szCs w:val="12"/>
                <w:lang w:eastAsia="sv-SE"/>
                <w14:ligatures w14:val="none"/>
              </w:rPr>
            </w:pPr>
          </w:p>
        </w:tc>
      </w:tr>
    </w:tbl>
    <w:p w14:paraId="6EC4C22A" w14:textId="2EC51215" w:rsidR="00CE5FFF" w:rsidRPr="00472071" w:rsidRDefault="00CE5FFF" w:rsidP="0003188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</w:pPr>
      <w:r w:rsidRPr="00261BB7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> </w:t>
      </w:r>
      <w:r w:rsidR="00472071" w:rsidRPr="00261BB7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Note. * </w:t>
      </w:r>
      <w:r w:rsidR="00472071" w:rsidRPr="00261BB7">
        <w:rPr>
          <w:rFonts w:ascii="Times New Roman" w:eastAsia="Times New Roman" w:hAnsi="Times New Roman" w:cs="Times New Roman"/>
          <w:i/>
          <w:iCs/>
          <w:color w:val="333333"/>
          <w:kern w:val="0"/>
          <w:sz w:val="16"/>
          <w:szCs w:val="16"/>
          <w:lang w:val="en-US" w:eastAsia="sv-SE"/>
          <w14:ligatures w14:val="none"/>
        </w:rPr>
        <w:t>p</w:t>
      </w:r>
      <w:r w:rsidR="00472071" w:rsidRPr="00261BB7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 &lt; .05, ** </w:t>
      </w:r>
      <w:r w:rsidR="00472071" w:rsidRPr="00261BB7">
        <w:rPr>
          <w:rFonts w:ascii="Times New Roman" w:eastAsia="Times New Roman" w:hAnsi="Times New Roman" w:cs="Times New Roman"/>
          <w:i/>
          <w:iCs/>
          <w:color w:val="333333"/>
          <w:kern w:val="0"/>
          <w:sz w:val="16"/>
          <w:szCs w:val="16"/>
          <w:lang w:val="en-US" w:eastAsia="sv-SE"/>
          <w14:ligatures w14:val="none"/>
        </w:rPr>
        <w:t>p</w:t>
      </w:r>
      <w:r w:rsidR="00472071" w:rsidRPr="00261BB7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 &lt; .01, *** </w:t>
      </w:r>
      <w:r w:rsidR="00472071" w:rsidRPr="00261BB7">
        <w:rPr>
          <w:rFonts w:ascii="Times New Roman" w:eastAsia="Times New Roman" w:hAnsi="Times New Roman" w:cs="Times New Roman"/>
          <w:i/>
          <w:iCs/>
          <w:color w:val="333333"/>
          <w:kern w:val="0"/>
          <w:sz w:val="16"/>
          <w:szCs w:val="16"/>
          <w:lang w:val="en-US" w:eastAsia="sv-SE"/>
          <w14:ligatures w14:val="none"/>
        </w:rPr>
        <w:t>p</w:t>
      </w:r>
      <w:r w:rsidR="00472071" w:rsidRPr="00261BB7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 &lt; .001. </w:t>
      </w:r>
      <w:r w:rsidR="00472071" w:rsidRPr="00472071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UWSCC = </w:t>
      </w:r>
      <w:r w:rsidR="0081585E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>critical support coworkers</w:t>
      </w:r>
      <w:r w:rsidR="00472071" w:rsidRPr="00472071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, UWSSCS = </w:t>
      </w:r>
      <w:r w:rsidR="0081585E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>critical support supervisor</w:t>
      </w:r>
      <w:r w:rsidR="00472071" w:rsidRPr="00472071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, UWSSIC = </w:t>
      </w:r>
      <w:r w:rsidR="0081585E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>imposing social support coworkers</w:t>
      </w:r>
      <w:r w:rsidR="00472071" w:rsidRPr="00472071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, UWSSIS = </w:t>
      </w:r>
      <w:r w:rsidR="0081585E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imposing social support supervisor, </w:t>
      </w:r>
      <w:r w:rsidR="00472071" w:rsidRPr="00472071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UWSSPC = </w:t>
      </w:r>
      <w:r w:rsidR="0081585E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>partial social support coworkers</w:t>
      </w:r>
      <w:r w:rsidR="00472071" w:rsidRPr="00472071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, UWSSPS </w:t>
      </w:r>
      <w:r w:rsidR="0081585E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>= partial support supervisor</w:t>
      </w:r>
      <w:r w:rsidR="00472071" w:rsidRPr="00472071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, UWSSUPC = </w:t>
      </w:r>
      <w:r w:rsidR="0081585E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>undependable support coworkers</w:t>
      </w:r>
      <w:r w:rsidR="00472071" w:rsidRPr="00472071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, UWSSUPS = </w:t>
      </w:r>
      <w:r w:rsidR="0081585E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>undependable support supervisor</w:t>
      </w:r>
      <w:r w:rsidR="00472071" w:rsidRPr="00472071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, UWSSSC = </w:t>
      </w:r>
      <w:r w:rsidR="0081585E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>shortsighted support coworkers</w:t>
      </w:r>
      <w:r w:rsidR="00472071" w:rsidRPr="00472071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, UWSSSS = </w:t>
      </w:r>
      <w:r w:rsidR="0081585E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>shortsighted support supervisor</w:t>
      </w:r>
      <w:r w:rsidR="00472071" w:rsidRPr="00472071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, UWSSUC = </w:t>
      </w:r>
      <w:r w:rsidR="0081585E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>uncomforting support coworkers</w:t>
      </w:r>
      <w:r w:rsidR="00472071" w:rsidRPr="00472071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, UWSSUS = </w:t>
      </w:r>
      <w:r w:rsidR="0081585E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>uncomforting support supervisor</w:t>
      </w:r>
      <w:r w:rsidR="00472071" w:rsidRPr="00472071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, UWSSPAS = </w:t>
      </w:r>
      <w:r w:rsidR="0081585E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>poorly assigned support</w:t>
      </w:r>
      <w:r w:rsidR="00472071" w:rsidRPr="00472071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, DSS = Dysfunctional social support, OBSE = Organization-based </w:t>
      </w:r>
      <w:r w:rsidR="0081585E" w:rsidRPr="00472071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>self-esteem</w:t>
      </w:r>
      <w:r w:rsidR="00472071" w:rsidRPr="00472071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, CWB = counterproductive workplace behaviors, OF = organizational frustration, </w:t>
      </w:r>
      <w:r w:rsidR="00261BB7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>TI</w:t>
      </w:r>
      <w:r w:rsidR="00472071" w:rsidRPr="00472071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 = </w:t>
      </w:r>
      <w:r w:rsidR="00261BB7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Turnover </w:t>
      </w:r>
      <w:r w:rsidR="00472071" w:rsidRPr="00472071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>Intention</w:t>
      </w:r>
      <w:r w:rsidR="00261BB7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>s</w:t>
      </w:r>
      <w:r w:rsidR="00472071" w:rsidRPr="00472071">
        <w:rPr>
          <w:rFonts w:ascii="Times New Roman" w:eastAsia="Times New Roman" w:hAnsi="Times New Roman" w:cs="Times New Roman"/>
          <w:color w:val="333333"/>
          <w:kern w:val="0"/>
          <w:sz w:val="16"/>
          <w:szCs w:val="16"/>
          <w:lang w:val="en-US" w:eastAsia="sv-SE"/>
          <w14:ligatures w14:val="none"/>
        </w:rPr>
        <w:t xml:space="preserve">. </w:t>
      </w:r>
    </w:p>
    <w:p w14:paraId="5091973A" w14:textId="77777777" w:rsidR="007F6A1E" w:rsidRPr="00472071" w:rsidRDefault="007F6A1E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7F6A1E" w:rsidRPr="00472071" w:rsidSect="00031889">
      <w:pgSz w:w="16838" w:h="11906" w:orient="landscape" w:code="9"/>
      <w:pgMar w:top="1418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FFF"/>
    <w:rsid w:val="00031889"/>
    <w:rsid w:val="00261BB7"/>
    <w:rsid w:val="00472071"/>
    <w:rsid w:val="00521018"/>
    <w:rsid w:val="005E1263"/>
    <w:rsid w:val="00672EC7"/>
    <w:rsid w:val="007B7DA0"/>
    <w:rsid w:val="007F6A1E"/>
    <w:rsid w:val="0081585E"/>
    <w:rsid w:val="00A253D8"/>
    <w:rsid w:val="00B94E2F"/>
    <w:rsid w:val="00CB5486"/>
    <w:rsid w:val="00CE5FFF"/>
    <w:rsid w:val="00D2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A4939"/>
  <w15:chartTrackingRefBased/>
  <w15:docId w15:val="{1C9914DC-7431-4654-A708-3A7832AA9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E5F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E5F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E5F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CE5F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CE5F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E5F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E5F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E5F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E5F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E5F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CE5F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CE5F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rsid w:val="00CE5FF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rsid w:val="00CE5FF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E5FF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E5FF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E5FF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E5FF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E5F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E5F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E5F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E5F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E5F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E5FF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E5FF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E5FF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E5F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E5FF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E5FFF"/>
    <w:rPr>
      <w:b/>
      <w:bCs/>
      <w:smallCaps/>
      <w:color w:val="0F4761" w:themeColor="accent1" w:themeShade="BF"/>
      <w:spacing w:val="5"/>
    </w:rPr>
  </w:style>
  <w:style w:type="numbering" w:customStyle="1" w:styleId="Ingenlista1">
    <w:name w:val="Ingen lista1"/>
    <w:next w:val="Ingenlista"/>
    <w:uiPriority w:val="99"/>
    <w:semiHidden/>
    <w:unhideWhenUsed/>
    <w:rsid w:val="00CE5FFF"/>
  </w:style>
  <w:style w:type="paragraph" w:customStyle="1" w:styleId="msonormal0">
    <w:name w:val="msonormal"/>
    <w:basedOn w:val="Normal"/>
    <w:rsid w:val="00CE5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align-center">
    <w:name w:val="ql-align-center"/>
    <w:basedOn w:val="Normal"/>
    <w:rsid w:val="00CE5FF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align-right">
    <w:name w:val="ql-align-right"/>
    <w:basedOn w:val="Normal"/>
    <w:rsid w:val="00CE5FF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align-justify">
    <w:name w:val="ql-align-justify"/>
    <w:basedOn w:val="Normal"/>
    <w:rsid w:val="00CE5FFF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indent-1">
    <w:name w:val="ql-indent-1"/>
    <w:basedOn w:val="Normal"/>
    <w:rsid w:val="00CE5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indent-2">
    <w:name w:val="ql-indent-2"/>
    <w:basedOn w:val="Normal"/>
    <w:rsid w:val="00CE5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indent-3">
    <w:name w:val="ql-indent-3"/>
    <w:basedOn w:val="Normal"/>
    <w:rsid w:val="00CE5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indent-4">
    <w:name w:val="ql-indent-4"/>
    <w:basedOn w:val="Normal"/>
    <w:rsid w:val="00CE5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ql-indent-5">
    <w:name w:val="ql-indent-5"/>
    <w:basedOn w:val="Normal"/>
    <w:rsid w:val="00CE5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note">
    <w:name w:val="note"/>
    <w:basedOn w:val="Normal"/>
    <w:rsid w:val="00CE5FFF"/>
    <w:pPr>
      <w:spacing w:before="75" w:after="75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Normalwebb">
    <w:name w:val="Normal (Web)"/>
    <w:basedOn w:val="Normal"/>
    <w:uiPriority w:val="99"/>
    <w:semiHidden/>
    <w:unhideWhenUsed/>
    <w:rsid w:val="00CE5F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67372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37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34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6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Holm</dc:creator>
  <cp:keywords/>
  <dc:description/>
  <cp:lastModifiedBy>Kristoffer Holm</cp:lastModifiedBy>
  <cp:revision>4</cp:revision>
  <dcterms:created xsi:type="dcterms:W3CDTF">2025-12-01T09:39:00Z</dcterms:created>
  <dcterms:modified xsi:type="dcterms:W3CDTF">2025-12-17T12:18:00Z</dcterms:modified>
</cp:coreProperties>
</file>